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7EC1" w:rsidRDefault="0043032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7  </w:t>
      </w:r>
      <w:r>
        <w:rPr>
          <w:rFonts w:ascii="Times New Roman" w:hAnsi="Times New Roman" w:cs="Times New Roman"/>
          <w:b/>
          <w:bCs/>
          <w:sz w:val="24"/>
          <w:szCs w:val="24"/>
        </w:rPr>
        <w:t>Assessment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of genome consistency based on NGS (Illumina) reads</w:t>
      </w:r>
    </w:p>
    <w:tbl>
      <w:tblPr>
        <w:tblW w:w="8227" w:type="dxa"/>
        <w:tblBorders>
          <w:top w:val="single" w:sz="8" w:space="0" w:color="000000" w:themeColor="text1"/>
          <w:bottom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887"/>
        <w:gridCol w:w="4340"/>
      </w:tblGrid>
      <w:tr w:rsidR="00BA7EC1" w:rsidTr="00AE46A3">
        <w:tc>
          <w:tcPr>
            <w:tcW w:w="388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:rsidR="00BA7EC1" w:rsidRPr="00430322" w:rsidRDefault="00430322" w:rsidP="00430322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3032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tems</w:t>
            </w:r>
          </w:p>
        </w:tc>
        <w:tc>
          <w:tcPr>
            <w:tcW w:w="434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:rsidR="00BA7EC1" w:rsidRPr="00430322" w:rsidRDefault="00430322" w:rsidP="00430322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430322">
              <w:rPr>
                <w:rFonts w:ascii="Times New Roman" w:hAnsi="Times New Roman" w:cs="Times New Roman"/>
                <w:b/>
                <w:color w:val="000000"/>
                <w:szCs w:val="21"/>
              </w:rPr>
              <w:t>Statistics</w:t>
            </w:r>
          </w:p>
        </w:tc>
      </w:tr>
      <w:tr w:rsidR="00BA7EC1" w:rsidTr="00AE46A3">
        <w:tc>
          <w:tcPr>
            <w:tcW w:w="388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:rsidR="00BA7EC1" w:rsidRPr="00430322" w:rsidRDefault="00430322" w:rsidP="0043032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0322">
              <w:rPr>
                <w:rFonts w:ascii="Times New Roman" w:hAnsi="Times New Roman" w:cs="Times New Roman"/>
                <w:color w:val="000000"/>
                <w:szCs w:val="21"/>
              </w:rPr>
              <w:t>Number of reads</w:t>
            </w:r>
          </w:p>
        </w:tc>
        <w:tc>
          <w:tcPr>
            <w:tcW w:w="434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BA7EC1" w:rsidRPr="00430322" w:rsidRDefault="00430322" w:rsidP="0043032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0322">
              <w:rPr>
                <w:rFonts w:ascii="Times New Roman" w:hAnsi="Times New Roman" w:cs="Times New Roman"/>
                <w:color w:val="000000"/>
                <w:szCs w:val="21"/>
              </w:rPr>
              <w:t>365,842,504</w:t>
            </w:r>
          </w:p>
        </w:tc>
      </w:tr>
      <w:tr w:rsidR="00BA7EC1" w:rsidTr="00AE46A3">
        <w:tc>
          <w:tcPr>
            <w:tcW w:w="38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:rsidR="00BA7EC1" w:rsidRPr="00430322" w:rsidRDefault="00430322" w:rsidP="0043032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0322">
              <w:rPr>
                <w:rFonts w:ascii="Times New Roman" w:hAnsi="Times New Roman" w:cs="Times New Roman"/>
                <w:color w:val="000000"/>
                <w:szCs w:val="21"/>
              </w:rPr>
              <w:t>Data size (Gb)</w:t>
            </w:r>
          </w:p>
        </w:tc>
        <w:tc>
          <w:tcPr>
            <w:tcW w:w="4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BA7EC1" w:rsidRPr="00430322" w:rsidRDefault="00430322" w:rsidP="0043032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0322">
              <w:rPr>
                <w:rFonts w:ascii="Times New Roman" w:hAnsi="Times New Roman" w:cs="Times New Roman"/>
                <w:color w:val="000000"/>
                <w:szCs w:val="21"/>
              </w:rPr>
              <w:t>54.88</w:t>
            </w:r>
          </w:p>
        </w:tc>
      </w:tr>
      <w:tr w:rsidR="00BA7EC1" w:rsidTr="00AE46A3">
        <w:tc>
          <w:tcPr>
            <w:tcW w:w="38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:rsidR="00BA7EC1" w:rsidRPr="00430322" w:rsidRDefault="00430322" w:rsidP="0043032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0322">
              <w:rPr>
                <w:rFonts w:ascii="Times New Roman" w:hAnsi="Times New Roman" w:cs="Times New Roman"/>
                <w:color w:val="000000"/>
                <w:szCs w:val="21"/>
              </w:rPr>
              <w:t>Mapped bases (Gb)</w:t>
            </w:r>
          </w:p>
        </w:tc>
        <w:tc>
          <w:tcPr>
            <w:tcW w:w="4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BA7EC1" w:rsidRPr="00430322" w:rsidRDefault="00430322" w:rsidP="0043032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0322">
              <w:rPr>
                <w:rFonts w:ascii="Times New Roman" w:hAnsi="Times New Roman" w:cs="Times New Roman"/>
                <w:color w:val="000000"/>
                <w:szCs w:val="21"/>
              </w:rPr>
              <w:t>50.64</w:t>
            </w:r>
          </w:p>
        </w:tc>
      </w:tr>
      <w:tr w:rsidR="00BA7EC1" w:rsidTr="00AE46A3">
        <w:tc>
          <w:tcPr>
            <w:tcW w:w="38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:rsidR="00BA7EC1" w:rsidRPr="00430322" w:rsidRDefault="00430322" w:rsidP="0043032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0322">
              <w:rPr>
                <w:rFonts w:ascii="Times New Roman" w:hAnsi="Times New Roman" w:cs="Times New Roman"/>
                <w:color w:val="000000"/>
                <w:szCs w:val="21"/>
              </w:rPr>
              <w:t>Mapping rate (%)</w:t>
            </w:r>
          </w:p>
        </w:tc>
        <w:tc>
          <w:tcPr>
            <w:tcW w:w="4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BA7EC1" w:rsidRPr="00430322" w:rsidRDefault="00430322" w:rsidP="0043032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0322">
              <w:rPr>
                <w:rFonts w:ascii="Times New Roman" w:hAnsi="Times New Roman" w:cs="Times New Roman"/>
                <w:color w:val="000000"/>
                <w:szCs w:val="21"/>
              </w:rPr>
              <w:t>92.27</w:t>
            </w:r>
          </w:p>
        </w:tc>
      </w:tr>
      <w:tr w:rsidR="00BA7EC1" w:rsidTr="00AE46A3">
        <w:tc>
          <w:tcPr>
            <w:tcW w:w="38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:rsidR="00BA7EC1" w:rsidRPr="00430322" w:rsidRDefault="00430322" w:rsidP="0043032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0322">
              <w:rPr>
                <w:rFonts w:ascii="Times New Roman" w:hAnsi="Times New Roman" w:cs="Times New Roman"/>
                <w:color w:val="000000"/>
                <w:szCs w:val="21"/>
              </w:rPr>
              <w:t>Genome length (Mb)</w:t>
            </w:r>
          </w:p>
        </w:tc>
        <w:tc>
          <w:tcPr>
            <w:tcW w:w="4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BA7EC1" w:rsidRPr="00430322" w:rsidRDefault="00430322" w:rsidP="0043032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0322">
              <w:rPr>
                <w:rFonts w:ascii="Times New Roman" w:hAnsi="Times New Roman" w:cs="Times New Roman"/>
                <w:color w:val="000000"/>
                <w:szCs w:val="21"/>
              </w:rPr>
              <w:t>599</w:t>
            </w:r>
          </w:p>
        </w:tc>
      </w:tr>
      <w:tr w:rsidR="00BA7EC1" w:rsidTr="00AE46A3">
        <w:tc>
          <w:tcPr>
            <w:tcW w:w="38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:rsidR="00BA7EC1" w:rsidRPr="00430322" w:rsidRDefault="00430322" w:rsidP="0043032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0322">
              <w:rPr>
                <w:rFonts w:ascii="Times New Roman" w:hAnsi="Times New Roman" w:cs="Times New Roman"/>
                <w:color w:val="000000"/>
                <w:szCs w:val="21"/>
              </w:rPr>
              <w:t>Mean depth</w:t>
            </w:r>
          </w:p>
        </w:tc>
        <w:tc>
          <w:tcPr>
            <w:tcW w:w="434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BA7EC1" w:rsidRPr="00430322" w:rsidRDefault="00430322" w:rsidP="0043032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0322">
              <w:rPr>
                <w:rFonts w:ascii="Times New Roman" w:hAnsi="Times New Roman" w:cs="Times New Roman"/>
                <w:color w:val="000000"/>
                <w:szCs w:val="21"/>
              </w:rPr>
              <w:t>78.65</w:t>
            </w:r>
          </w:p>
        </w:tc>
      </w:tr>
      <w:tr w:rsidR="00BA7EC1" w:rsidTr="00AE46A3">
        <w:tc>
          <w:tcPr>
            <w:tcW w:w="3887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:rsidR="00BA7EC1" w:rsidRPr="00430322" w:rsidRDefault="00430322" w:rsidP="0043032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0322">
              <w:rPr>
                <w:rFonts w:ascii="Times New Roman" w:hAnsi="Times New Roman" w:cs="Times New Roman"/>
                <w:color w:val="000000"/>
                <w:szCs w:val="21"/>
              </w:rPr>
              <w:t>Coverage rate (%)</w:t>
            </w:r>
          </w:p>
        </w:tc>
        <w:tc>
          <w:tcPr>
            <w:tcW w:w="4340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</w:tcPr>
          <w:p w:rsidR="00BA7EC1" w:rsidRPr="00430322" w:rsidRDefault="00430322" w:rsidP="0043032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30322">
              <w:rPr>
                <w:rFonts w:ascii="Times New Roman" w:hAnsi="Times New Roman" w:cs="Times New Roman"/>
                <w:color w:val="000000"/>
                <w:szCs w:val="21"/>
              </w:rPr>
              <w:t>93.80</w:t>
            </w:r>
          </w:p>
        </w:tc>
      </w:tr>
    </w:tbl>
    <w:p w:rsidR="00BA7EC1" w:rsidRDefault="00BA7EC1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</w:p>
    <w:p w:rsidR="00BA7EC1" w:rsidRDefault="00BA7EC1">
      <w:bookmarkStart w:id="0" w:name="_GoBack"/>
      <w:bookmarkEnd w:id="0"/>
    </w:p>
    <w:sectPr w:rsidR="00BA7E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kzYzg5YzJkZmU3ZGMyYmU1NzhjMDFkNTA1OTc0MjEifQ=="/>
  </w:docVars>
  <w:rsids>
    <w:rsidRoot w:val="00B93AEE"/>
    <w:rsid w:val="00430322"/>
    <w:rsid w:val="007315BA"/>
    <w:rsid w:val="00AE46A3"/>
    <w:rsid w:val="00B93AEE"/>
    <w:rsid w:val="00BA7EC1"/>
    <w:rsid w:val="00C67DF4"/>
    <w:rsid w:val="00F137A4"/>
    <w:rsid w:val="06DF4606"/>
    <w:rsid w:val="742B5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EC215EB-8318-46A9-9380-DAB24D74E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3032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3032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2</Characters>
  <Application>Microsoft Office Word</Application>
  <DocSecurity>0</DocSecurity>
  <Lines>1</Lines>
  <Paragraphs>1</Paragraphs>
  <ScaleCrop>false</ScaleCrop>
  <Company>微软中国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NTKO</cp:lastModifiedBy>
  <cp:revision>4</cp:revision>
  <dcterms:created xsi:type="dcterms:W3CDTF">2022-03-07T02:13:00Z</dcterms:created>
  <dcterms:modified xsi:type="dcterms:W3CDTF">2022-08-16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73453CEEBF624D9494F21BF9F10D00F6</vt:lpwstr>
  </property>
</Properties>
</file>